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701"/>
        <w:tblW w:w="11320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96"/>
        <w:gridCol w:w="1605"/>
        <w:gridCol w:w="96"/>
        <w:gridCol w:w="1537"/>
        <w:gridCol w:w="96"/>
        <w:gridCol w:w="1347"/>
        <w:gridCol w:w="117"/>
        <w:gridCol w:w="67"/>
        <w:gridCol w:w="52"/>
        <w:gridCol w:w="170"/>
        <w:gridCol w:w="14"/>
        <w:gridCol w:w="1006"/>
        <w:gridCol w:w="283"/>
        <w:gridCol w:w="14"/>
      </w:tblGrid>
      <w:tr w:rsidR="004037FF" w:rsidRPr="004743EB" w14:paraId="21D7AD77" w14:textId="77777777" w:rsidTr="007738E2">
        <w:trPr>
          <w:gridAfter w:val="2"/>
          <w:wAfter w:w="297" w:type="dxa"/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D73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3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74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75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D76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4037FF" w:rsidRPr="004743EB" w14:paraId="21D7AD7F" w14:textId="77777777" w:rsidTr="007738E2">
        <w:trPr>
          <w:trHeight w:val="360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D7AD78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79" w14:textId="77777777" w:rsidR="004037FF" w:rsidRPr="004743EB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7A" w14:textId="77777777" w:rsidR="004037FF" w:rsidRPr="00424606" w:rsidRDefault="004037FF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7B" w14:textId="77777777" w:rsidR="004037FF" w:rsidRPr="00424606" w:rsidRDefault="004037FF" w:rsidP="007738E2">
            <w:pPr>
              <w:ind w:left="203" w:hanging="52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7C" w14:textId="77777777" w:rsidR="004037FF" w:rsidRPr="00424606" w:rsidRDefault="004037FF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7D" w14:textId="77777777" w:rsidR="004037FF" w:rsidRPr="004743EB" w:rsidRDefault="004037FF" w:rsidP="007738E2">
            <w:pPr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D7AD7E" w14:textId="77777777" w:rsidR="004037FF" w:rsidRPr="004743EB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7FF" w:rsidRPr="00BE25CE" w14:paraId="21D7AD87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0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1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2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3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4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5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86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037FF" w:rsidRPr="00BE25CE" w14:paraId="21D7AD8F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8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M:F</w:t>
            </w:r>
            <w:proofErr w:type="gram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9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8: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A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4: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B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9:2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C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4:24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D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8E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7:13</w:t>
            </w:r>
          </w:p>
        </w:tc>
      </w:tr>
      <w:tr w:rsidR="004037FF" w:rsidRPr="00BE25CE" w14:paraId="21D7AD97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0" w14:textId="77777777" w:rsidR="004037FF" w:rsidRPr="008B72A1" w:rsidRDefault="004037FF" w:rsidP="007738E2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(range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1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2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3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4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26-64)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5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6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3 (46-74)</w:t>
            </w:r>
          </w:p>
        </w:tc>
      </w:tr>
      <w:tr w:rsidR="004037FF" w:rsidRPr="00BE25CE" w14:paraId="21D7AD9F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8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overall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9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A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  <w:proofErr w:type="gramEnd"/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B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  <w:proofErr w:type="gramEnd"/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C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  <w:proofErr w:type="gramEnd"/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D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9E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A7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0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Ann Arbor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1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3:52: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2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49:6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3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27:3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4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1:25:32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5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6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AF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8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0: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9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5:59:30:12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A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2:56:27:1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B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30:14:5:0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C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23:18:5:0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D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AE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B7" w14:textId="77777777" w:rsidTr="007738E2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0" w14:textId="77777777" w:rsidR="004037FF" w:rsidRPr="00BE25CE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IPI (1:2:3: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1" w14:textId="77777777" w:rsidR="004037FF" w:rsidRPr="00BE25CE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92:34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2" w14:textId="77777777" w:rsidR="004037FF" w:rsidRPr="00BE25CE" w:rsidRDefault="004037FF" w:rsidP="007738E2">
            <w:pPr>
              <w:ind w:left="175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85:3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3" w14:textId="77777777" w:rsidR="004037FF" w:rsidRPr="00BE25CE" w:rsidRDefault="004037FF" w:rsidP="007738E2">
            <w:pPr>
              <w:ind w:left="107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8:13:0</w:t>
            </w:r>
          </w:p>
        </w:tc>
        <w:tc>
          <w:tcPr>
            <w:tcW w:w="16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4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0:18: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5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B6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D7ADB8" w14:textId="1D4010F4" w:rsidR="004037FF" w:rsidRPr="004E4582" w:rsidRDefault="00B300C9" w:rsidP="004037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 </w:t>
      </w:r>
      <w:bookmarkStart w:id="0" w:name="_GoBack"/>
      <w:bookmarkEnd w:id="0"/>
      <w:r w:rsidR="004037FF" w:rsidRPr="004E4582">
        <w:rPr>
          <w:rFonts w:ascii="Times New Roman" w:hAnsi="Times New Roman" w:cs="Times New Roman"/>
          <w:b/>
          <w:lang w:val="en-US"/>
        </w:rPr>
        <w:t>Table 1</w:t>
      </w:r>
      <w:r w:rsidR="004037FF" w:rsidRPr="004E4582">
        <w:rPr>
          <w:rFonts w:ascii="Times New Roman" w:hAnsi="Times New Roman" w:cs="Times New Roman"/>
          <w:lang w:val="en-US"/>
        </w:rPr>
        <w:t xml:space="preserve">. </w:t>
      </w:r>
      <w:r w:rsidR="004037FF" w:rsidRPr="009B4A93">
        <w:rPr>
          <w:rFonts w:ascii="Times New Roman" w:hAnsi="Times New Roman" w:cs="Times New Roman"/>
          <w:b/>
          <w:lang w:val="en-US"/>
        </w:rPr>
        <w:t>Demographic data of the patients included in the study.</w:t>
      </w:r>
      <w:r w:rsidR="004037FF" w:rsidRPr="004E4582">
        <w:rPr>
          <w:rFonts w:ascii="Times New Roman" w:hAnsi="Times New Roman" w:cs="Times New Roman"/>
          <w:lang w:val="en-US"/>
        </w:rPr>
        <w:t xml:space="preserve"> </w:t>
      </w:r>
    </w:p>
    <w:p w14:paraId="21D7ADB9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701"/>
        <w:tblW w:w="11320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96"/>
        <w:gridCol w:w="1605"/>
        <w:gridCol w:w="96"/>
        <w:gridCol w:w="1537"/>
        <w:gridCol w:w="96"/>
        <w:gridCol w:w="1347"/>
        <w:gridCol w:w="117"/>
        <w:gridCol w:w="67"/>
        <w:gridCol w:w="52"/>
        <w:gridCol w:w="170"/>
        <w:gridCol w:w="14"/>
        <w:gridCol w:w="1006"/>
        <w:gridCol w:w="283"/>
        <w:gridCol w:w="14"/>
      </w:tblGrid>
      <w:tr w:rsidR="004037FF" w:rsidRPr="004743EB" w14:paraId="21D7ADBE" w14:textId="77777777" w:rsidTr="007738E2">
        <w:trPr>
          <w:gridAfter w:val="2"/>
          <w:wAfter w:w="297" w:type="dxa"/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DBA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3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BB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BC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DBD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4037FF" w:rsidRPr="004743EB" w14:paraId="21D7ADC6" w14:textId="77777777" w:rsidTr="007738E2">
        <w:trPr>
          <w:trHeight w:val="360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D7ADBF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C0" w14:textId="77777777" w:rsidR="004037FF" w:rsidRPr="004743EB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C1" w14:textId="77777777" w:rsidR="004037FF" w:rsidRPr="00424606" w:rsidRDefault="004037FF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C2" w14:textId="77777777" w:rsidR="004037FF" w:rsidRPr="00424606" w:rsidRDefault="004037FF" w:rsidP="007738E2">
            <w:pPr>
              <w:ind w:left="203" w:hanging="52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DC3" w14:textId="77777777" w:rsidR="004037FF" w:rsidRPr="00424606" w:rsidRDefault="004037FF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C4" w14:textId="77777777" w:rsidR="004037FF" w:rsidRPr="004743EB" w:rsidRDefault="004037FF" w:rsidP="007738E2">
            <w:pPr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D7ADC5" w14:textId="77777777" w:rsidR="004037FF" w:rsidRPr="004743EB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7FF" w:rsidRPr="00BE25CE" w14:paraId="21D7ADCE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7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8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9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A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B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C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DCD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037FF" w:rsidRPr="00BE25CE" w14:paraId="21D7ADD6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CF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M:F</w:t>
            </w:r>
            <w:proofErr w:type="gram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0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8: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1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4: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2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9:2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3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4:24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4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5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7:13</w:t>
            </w:r>
          </w:p>
        </w:tc>
      </w:tr>
      <w:tr w:rsidR="004037FF" w:rsidRPr="00BE25CE" w14:paraId="21D7ADDE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7" w14:textId="77777777" w:rsidR="004037FF" w:rsidRPr="008B72A1" w:rsidRDefault="004037FF" w:rsidP="007738E2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(range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8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9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A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B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26-64)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C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D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3 (46-74)</w:t>
            </w:r>
          </w:p>
        </w:tc>
      </w:tr>
      <w:tr w:rsidR="004037FF" w:rsidRPr="00BE25CE" w14:paraId="21D7ADE6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DF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overall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0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1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  <w:proofErr w:type="gramEnd"/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2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  <w:proofErr w:type="gramEnd"/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3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  <w:proofErr w:type="gramEnd"/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4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5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EE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7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Ann Arbor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8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3:52: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9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49:6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A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27:3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B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1:25:32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C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D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F6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EF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0: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0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5:59:30:12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1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2:56:27:1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2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30:14:5:0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3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23:18:5:0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4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DF5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DFE" w14:textId="77777777" w:rsidTr="007738E2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7" w14:textId="77777777" w:rsidR="004037FF" w:rsidRPr="00BE25CE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IPI (1:2:3: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8" w14:textId="77777777" w:rsidR="004037FF" w:rsidRPr="00BE25CE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92:34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9" w14:textId="77777777" w:rsidR="004037FF" w:rsidRPr="00BE25CE" w:rsidRDefault="004037FF" w:rsidP="007738E2">
            <w:pPr>
              <w:ind w:left="175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85:3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A" w14:textId="77777777" w:rsidR="004037FF" w:rsidRPr="00BE25CE" w:rsidRDefault="004037FF" w:rsidP="007738E2">
            <w:pPr>
              <w:ind w:left="107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8:13:0</w:t>
            </w:r>
          </w:p>
        </w:tc>
        <w:tc>
          <w:tcPr>
            <w:tcW w:w="16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B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0:18: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C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DFD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D7ADFF" w14:textId="77777777" w:rsidR="004037FF" w:rsidRDefault="004037FF" w:rsidP="004037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D7AE00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1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2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3" w14:textId="63722D85" w:rsidR="004037FF" w:rsidRDefault="00BE3049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BC0A6F" wp14:editId="4C3FED97">
                <wp:simplePos x="0" y="0"/>
                <wp:positionH relativeFrom="column">
                  <wp:posOffset>-724486</wp:posOffset>
                </wp:positionH>
                <wp:positionV relativeFrom="paragraph">
                  <wp:posOffset>3149258</wp:posOffset>
                </wp:positionV>
                <wp:extent cx="3848100" cy="600075"/>
                <wp:effectExtent l="0" t="0" r="0" b="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600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44F30A" w14:textId="77777777" w:rsidR="00BE3049" w:rsidRPr="008B72A1" w:rsidRDefault="00BE3049" w:rsidP="00BE3049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B7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 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ample taken at tim</w:t>
                            </w:r>
                            <w:r w:rsidRPr="008B7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 of diagnosis</w:t>
                            </w:r>
                          </w:p>
                          <w:p w14:paraId="502CC363" w14:textId="77777777" w:rsidR="00BE3049" w:rsidRPr="008B72A1" w:rsidRDefault="00BE3049" w:rsidP="00BE3049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B7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 - Sample taken after 3 cycles of treatment</w:t>
                            </w:r>
                          </w:p>
                          <w:p w14:paraId="6050975D" w14:textId="77777777" w:rsidR="00BE3049" w:rsidRPr="008B72A1" w:rsidRDefault="00BE3049" w:rsidP="00BE3049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B7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 - Sample taken after 8 cycles of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BC0A6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57.05pt;margin-top:247.95pt;width:303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8ewtwIAALk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" filled="f" stroked="f">
                <v:textbox>
                  <w:txbxContent>
                    <w:p w14:paraId="6044F30A" w14:textId="77777777" w:rsidR="00BE3049" w:rsidRPr="008B72A1" w:rsidRDefault="00BE3049" w:rsidP="00BE3049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B72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 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ample taken at tim</w:t>
                      </w:r>
                      <w:r w:rsidRPr="008B72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 of diagnosis</w:t>
                      </w:r>
                    </w:p>
                    <w:p w14:paraId="502CC363" w14:textId="77777777" w:rsidR="00BE3049" w:rsidRPr="008B72A1" w:rsidRDefault="00BE3049" w:rsidP="00BE3049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B72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 - Sample taken after 3 cycles of treatment</w:t>
                      </w:r>
                    </w:p>
                    <w:p w14:paraId="6050975D" w14:textId="77777777" w:rsidR="00BE3049" w:rsidRPr="008B72A1" w:rsidRDefault="00BE3049" w:rsidP="00BE3049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B72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 - Sample taken after 8 cycles of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21D7AE04" w14:textId="1626A41A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5" w14:textId="1766E9A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6" w14:textId="257DF3FD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7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08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701"/>
        <w:tblW w:w="11320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96"/>
        <w:gridCol w:w="1605"/>
        <w:gridCol w:w="96"/>
        <w:gridCol w:w="1537"/>
        <w:gridCol w:w="96"/>
        <w:gridCol w:w="1347"/>
        <w:gridCol w:w="117"/>
        <w:gridCol w:w="67"/>
        <w:gridCol w:w="52"/>
        <w:gridCol w:w="170"/>
        <w:gridCol w:w="14"/>
        <w:gridCol w:w="1006"/>
        <w:gridCol w:w="283"/>
        <w:gridCol w:w="14"/>
      </w:tblGrid>
      <w:tr w:rsidR="004037FF" w:rsidRPr="004743EB" w14:paraId="21D7AE0D" w14:textId="77777777" w:rsidTr="007738E2">
        <w:trPr>
          <w:gridAfter w:val="2"/>
          <w:wAfter w:w="297" w:type="dxa"/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E09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3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E0A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0B" w14:textId="77777777" w:rsidR="004037FF" w:rsidRPr="004743EB" w:rsidRDefault="004037FF" w:rsidP="00773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AE0C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4037FF" w:rsidRPr="004743EB" w14:paraId="21D7AE15" w14:textId="77777777" w:rsidTr="007738E2">
        <w:trPr>
          <w:trHeight w:val="360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D7AE0E" w14:textId="77777777" w:rsidR="004037FF" w:rsidRPr="004743EB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E0F" w14:textId="77777777" w:rsidR="004037FF" w:rsidRPr="004743EB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E10" w14:textId="5A5C6792" w:rsidR="004037FF" w:rsidRPr="00424606" w:rsidRDefault="00BE3049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</w:t>
            </w:r>
            <w:proofErr w:type="spellEnd"/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E11" w14:textId="77777777" w:rsidR="004037FF" w:rsidRPr="00424606" w:rsidRDefault="004037FF" w:rsidP="007738E2">
            <w:pPr>
              <w:ind w:left="203" w:hanging="52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AE12" w14:textId="77777777" w:rsidR="004037FF" w:rsidRPr="00424606" w:rsidRDefault="004037FF" w:rsidP="007738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Pr="004743EB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13" w14:textId="77777777" w:rsidR="004037FF" w:rsidRPr="004743EB" w:rsidRDefault="004037FF" w:rsidP="007738E2">
            <w:pPr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D7AE14" w14:textId="77777777" w:rsidR="004037FF" w:rsidRPr="004743EB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7FF" w:rsidRPr="00BE25CE" w14:paraId="21D7AE1D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6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7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8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9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A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B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AE1C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037FF" w:rsidRPr="00BE25CE" w14:paraId="21D7AE25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1E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M:F</w:t>
            </w:r>
            <w:proofErr w:type="gram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1F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8: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0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4: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1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9:2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2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34:24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3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4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7:13</w:t>
            </w:r>
          </w:p>
        </w:tc>
      </w:tr>
      <w:tr w:rsidR="004037FF" w:rsidRPr="00BE25CE" w14:paraId="21D7AE2D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6" w14:textId="77777777" w:rsidR="004037FF" w:rsidRPr="008B72A1" w:rsidRDefault="004037FF" w:rsidP="007738E2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(range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7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8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5)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9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18-6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A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53 (26-64)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B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C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3 (46-74)</w:t>
            </w:r>
          </w:p>
        </w:tc>
      </w:tr>
      <w:tr w:rsidR="004037FF" w:rsidRPr="00BE25CE" w14:paraId="21D7AE35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E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overall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proofErr w:type="spellEnd"/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2F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0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  <w:proofErr w:type="gramEnd"/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1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  <w:proofErr w:type="gramEnd"/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2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  <w:proofErr w:type="gramEnd"/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3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4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E3D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6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Ann Arbor </w:t>
            </w: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7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3:52: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8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49:6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9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2:27:32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A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1:25:32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B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C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E45" w14:textId="77777777" w:rsidTr="007738E2">
        <w:trPr>
          <w:gridAfter w:val="1"/>
          <w:wAfter w:w="14" w:type="dxa"/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E" w14:textId="77777777" w:rsidR="004037FF" w:rsidRPr="00BE25CE" w:rsidRDefault="004037FF" w:rsidP="007738E2">
            <w:pPr>
              <w:ind w:right="-27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 xml:space="preserve"> (0:1:2:3:4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3F" w14:textId="77777777" w:rsidR="004037FF" w:rsidRPr="00BE25CE" w:rsidRDefault="004037FF" w:rsidP="007738E2">
            <w:pPr>
              <w:ind w:left="33" w:right="-277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5:59:30:12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40" w14:textId="77777777" w:rsidR="004037FF" w:rsidRPr="00BE25CE" w:rsidRDefault="004037FF" w:rsidP="007738E2">
            <w:pPr>
              <w:ind w:left="34" w:right="-277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22:56:27:1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41" w14:textId="77777777" w:rsidR="004037FF" w:rsidRPr="00BE25CE" w:rsidRDefault="004037FF" w:rsidP="007738E2">
            <w:pPr>
              <w:ind w:left="203" w:right="-277" w:hanging="96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30:14:5:0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42" w14:textId="77777777" w:rsidR="004037FF" w:rsidRPr="00BE25CE" w:rsidRDefault="004037FF" w:rsidP="007738E2">
            <w:pPr>
              <w:ind w:left="203" w:right="-277" w:hanging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12:23:18:5:0</w:t>
            </w:r>
          </w:p>
        </w:tc>
        <w:tc>
          <w:tcPr>
            <w:tcW w:w="2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43" w14:textId="77777777" w:rsidR="004037FF" w:rsidRPr="00BE25CE" w:rsidRDefault="004037FF" w:rsidP="007738E2">
            <w:pPr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E44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37FF" w:rsidRPr="00BE25CE" w14:paraId="21D7AE4D" w14:textId="77777777" w:rsidTr="007738E2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6" w14:textId="77777777" w:rsidR="004037FF" w:rsidRPr="00BE25CE" w:rsidRDefault="004037FF" w:rsidP="00773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IPI (1:2:3: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7" w14:textId="77777777" w:rsidR="004037FF" w:rsidRPr="00BE25CE" w:rsidRDefault="004037FF" w:rsidP="007738E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92:34: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8" w14:textId="77777777" w:rsidR="004037FF" w:rsidRPr="00BE25CE" w:rsidRDefault="004037FF" w:rsidP="007738E2">
            <w:pPr>
              <w:ind w:left="175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85:31: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9" w14:textId="77777777" w:rsidR="004037FF" w:rsidRPr="00BE25CE" w:rsidRDefault="004037FF" w:rsidP="007738E2">
            <w:pPr>
              <w:ind w:left="107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8:13:0</w:t>
            </w:r>
          </w:p>
        </w:tc>
        <w:tc>
          <w:tcPr>
            <w:tcW w:w="16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A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0:40:18: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B" w14:textId="77777777" w:rsidR="004037FF" w:rsidRPr="00BE25CE" w:rsidRDefault="004037FF" w:rsidP="007738E2">
            <w:pPr>
              <w:ind w:left="203" w:hanging="16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AE4C" w14:textId="77777777" w:rsidR="004037FF" w:rsidRPr="00BE25CE" w:rsidRDefault="004037FF" w:rsidP="007738E2">
            <w:pPr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B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D7AE4E" w14:textId="77777777" w:rsidR="004037FF" w:rsidRDefault="004037FF" w:rsidP="004037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D7AE4F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0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1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2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3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4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5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6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7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8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9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A" w14:textId="77777777" w:rsidR="004037FF" w:rsidRDefault="004037FF" w:rsidP="00403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E5B" w14:textId="77777777" w:rsidR="00D20DE6" w:rsidRDefault="00631893"/>
    <w:sectPr w:rsidR="00D20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7FF"/>
    <w:rsid w:val="0013429C"/>
    <w:rsid w:val="002C0259"/>
    <w:rsid w:val="00346CF7"/>
    <w:rsid w:val="004037FF"/>
    <w:rsid w:val="00601FE1"/>
    <w:rsid w:val="0083457B"/>
    <w:rsid w:val="008D06DE"/>
    <w:rsid w:val="00953F1D"/>
    <w:rsid w:val="009D5691"/>
    <w:rsid w:val="00B300C9"/>
    <w:rsid w:val="00BE3049"/>
    <w:rsid w:val="00D123B0"/>
    <w:rsid w:val="00F8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7AD73"/>
  <w15:chartTrackingRefBased/>
  <w15:docId w15:val="{9478931E-7765-402C-99F9-9A385D0D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7FF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7FF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3049"/>
    <w:pPr>
      <w:spacing w:after="0" w:line="240" w:lineRule="auto"/>
    </w:pPr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Fjordén</dc:creator>
  <cp:keywords/>
  <dc:description/>
  <cp:lastModifiedBy>Karin Fjordén</cp:lastModifiedBy>
  <cp:revision>12</cp:revision>
  <dcterms:created xsi:type="dcterms:W3CDTF">2016-05-20T16:32:00Z</dcterms:created>
  <dcterms:modified xsi:type="dcterms:W3CDTF">2016-05-23T06:57:00Z</dcterms:modified>
</cp:coreProperties>
</file>